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5A6" w:rsidRPr="00EF5CC4" w:rsidRDefault="00A635A6" w:rsidP="00A635A6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EF5CC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EF5CC4">
        <w:rPr>
          <w:rFonts w:ascii="Times New Roman" w:hAnsi="Times New Roman" w:cs="Times New Roman"/>
          <w:b/>
          <w:sz w:val="24"/>
          <w:szCs w:val="24"/>
        </w:rPr>
        <w:t>. Demographic characteristics of the pre-disaster population (as of March 1, 2011)</w:t>
      </w:r>
    </w:p>
    <w:tbl>
      <w:tblPr>
        <w:tblW w:w="10764" w:type="dxa"/>
        <w:tblInd w:w="-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814"/>
        <w:gridCol w:w="531"/>
        <w:gridCol w:w="1283"/>
        <w:gridCol w:w="531"/>
        <w:gridCol w:w="1283"/>
        <w:gridCol w:w="531"/>
        <w:gridCol w:w="1283"/>
        <w:gridCol w:w="531"/>
      </w:tblGrid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welling area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andatory evacuation zone</w:t>
            </w:r>
          </w:p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=12,694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ndoor sheltering zone</w:t>
            </w:r>
          </w:p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=46,830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Other areas in the city</w:t>
            </w:r>
          </w:p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=11,395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hole</w:t>
            </w:r>
            <w:proofErr w:type="gramEnd"/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areas) </w:t>
            </w:r>
          </w:p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=70,919)</w:t>
            </w: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ex (n, 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ind w:left="32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,104 (48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,896 (49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,546 (49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4,546 (49)</w:t>
            </w: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ind w:left="32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,590 (52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,934 (51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,849 (51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6,373 (51)</w:t>
            </w:r>
          </w:p>
        </w:tc>
      </w:tr>
      <w:tr w:rsidR="00A635A6" w:rsidRPr="00EF5CC4" w:rsidTr="00100105">
        <w:trPr>
          <w:trHeight w:val="20"/>
        </w:trPr>
        <w:tc>
          <w:tcPr>
            <w:tcW w:w="5322" w:type="dxa"/>
            <w:gridSpan w:val="3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 group as of March 1, 2011 [years]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ind w:firstLine="32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–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93 (4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,057 (4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40 (4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,990 (4)</w:t>
            </w: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ind w:firstLine="32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–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22 (5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,266 (5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11 (4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,399 (5)</w:t>
            </w: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ind w:firstLine="32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–1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66 (4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,239 (5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29 (5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,334 (5)</w:t>
            </w: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ind w:firstLine="32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–1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70 (5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,282 (5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75 (4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,427 (5)</w:t>
            </w: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ind w:firstLine="32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0–3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,478 (20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,465 (22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,345 (21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,288 (22)</w:t>
            </w: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ind w:firstLine="32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0–6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,384 (35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,979 (34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,940 (35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4,303 (34)</w:t>
            </w: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ind w:firstLine="32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5–7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,435 (11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,442 (12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,304 (11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,181 (12)</w:t>
            </w:r>
          </w:p>
        </w:tc>
      </w:tr>
      <w:tr w:rsidR="00A635A6" w:rsidRPr="00EF5CC4" w:rsidTr="00100105">
        <w:trPr>
          <w:gridAfter w:val="1"/>
          <w:wAfter w:w="531" w:type="dxa"/>
          <w:trHeight w:val="20"/>
        </w:trPr>
        <w:tc>
          <w:tcPr>
            <w:tcW w:w="2977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ind w:firstLine="32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5–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,046 (16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,100 (13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,851 (16)</w:t>
            </w:r>
          </w:p>
        </w:tc>
        <w:tc>
          <w:tcPr>
            <w:tcW w:w="1814" w:type="dxa"/>
            <w:gridSpan w:val="2"/>
            <w:shd w:val="clear" w:color="auto" w:fill="auto"/>
            <w:noWrap/>
            <w:vAlign w:val="center"/>
          </w:tcPr>
          <w:p w:rsidR="00A635A6" w:rsidRPr="00EF5CC4" w:rsidRDefault="00A635A6" w:rsidP="0010010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EF5CC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,997 (14)</w:t>
            </w:r>
          </w:p>
        </w:tc>
      </w:tr>
    </w:tbl>
    <w:p w:rsidR="00A635A6" w:rsidRPr="00EF5CC4" w:rsidRDefault="00A635A6" w:rsidP="00A635A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635A6" w:rsidRPr="00EF5CC4" w:rsidSect="00A635A6">
      <w:pgSz w:w="16820" w:h="1190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Gothic">
    <w:altName w:val="ＭＳ ゴシック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5A6"/>
    <w:rsid w:val="009F35B9"/>
    <w:rsid w:val="00A6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87FC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5A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5A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Macintosh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a Tomohiro</dc:creator>
  <cp:keywords/>
  <dc:description/>
  <cp:lastModifiedBy>Morita Tomohiro</cp:lastModifiedBy>
  <cp:revision>1</cp:revision>
  <dcterms:created xsi:type="dcterms:W3CDTF">2018-03-06T02:06:00Z</dcterms:created>
  <dcterms:modified xsi:type="dcterms:W3CDTF">2018-03-06T02:08:00Z</dcterms:modified>
</cp:coreProperties>
</file>